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B5318" w14:textId="77777777" w:rsidR="0078059C" w:rsidRPr="00A83341" w:rsidRDefault="00A83341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A83341">
        <w:rPr>
          <w:rFonts w:ascii="Times New Roman" w:hAnsi="Times New Roman" w:cs="Times New Roman" w:hint="eastAsia"/>
          <w:b/>
          <w:bCs/>
          <w:sz w:val="24"/>
        </w:rPr>
        <w:t>S</w:t>
      </w:r>
      <w:r w:rsidRPr="00A83341">
        <w:rPr>
          <w:rFonts w:ascii="Times New Roman" w:eastAsia="SimSun" w:hAnsi="Times New Roman" w:cs="Times New Roman" w:hint="eastAsia"/>
          <w:b/>
          <w:bCs/>
          <w:sz w:val="24"/>
          <w:shd w:val="clear" w:color="auto" w:fill="FFFFFF"/>
        </w:rPr>
        <w:t xml:space="preserve">upplementary </w:t>
      </w:r>
      <w:r w:rsidRPr="00A83341">
        <w:rPr>
          <w:rFonts w:ascii="Times New Roman" w:hAnsi="Times New Roman" w:cs="Times New Roman"/>
          <w:b/>
          <w:bCs/>
          <w:sz w:val="24"/>
          <w:szCs w:val="32"/>
        </w:rPr>
        <w:t>T</w:t>
      </w:r>
      <w:r w:rsidRPr="00A83341">
        <w:rPr>
          <w:rFonts w:ascii="Times New Roman" w:hAnsi="Times New Roman" w:cs="Times New Roman" w:hint="eastAsia"/>
          <w:b/>
          <w:bCs/>
          <w:sz w:val="24"/>
          <w:szCs w:val="32"/>
        </w:rPr>
        <w:t>ABLE</w:t>
      </w:r>
      <w:r w:rsidRPr="00A83341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A83341">
        <w:rPr>
          <w:rFonts w:ascii="Times New Roman" w:hAnsi="Times New Roman" w:cs="Times New Roman" w:hint="eastAsia"/>
          <w:b/>
          <w:bCs/>
          <w:sz w:val="24"/>
          <w:szCs w:val="32"/>
        </w:rPr>
        <w:t>1</w:t>
      </w:r>
      <w:r w:rsidRPr="00A83341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A83341">
        <w:rPr>
          <w:rFonts w:ascii="Times New Roman" w:hAnsi="Times New Roman" w:cs="Times New Roman"/>
          <w:sz w:val="24"/>
          <w:szCs w:val="32"/>
        </w:rPr>
        <w:t>Definition of n</w:t>
      </w:r>
      <w:r w:rsidRPr="00A83341">
        <w:rPr>
          <w:rFonts w:ascii="Times New Roman" w:hAnsi="Times New Roman" w:cs="Times New Roman" w:hint="eastAsia"/>
          <w:sz w:val="24"/>
          <w:szCs w:val="32"/>
        </w:rPr>
        <w:t>o</w:t>
      </w:r>
      <w:r w:rsidRPr="00A83341">
        <w:rPr>
          <w:rFonts w:ascii="Times New Roman" w:hAnsi="Times New Roman" w:cs="Times New Roman"/>
          <w:sz w:val="24"/>
          <w:szCs w:val="32"/>
        </w:rPr>
        <w:t>des in Bayesian network</w:t>
      </w:r>
    </w:p>
    <w:tbl>
      <w:tblPr>
        <w:tblW w:w="4997" w:type="pct"/>
        <w:tblLayout w:type="fixed"/>
        <w:tblLook w:val="04A0" w:firstRow="1" w:lastRow="0" w:firstColumn="1" w:lastColumn="0" w:noHBand="0" w:noVBand="1"/>
      </w:tblPr>
      <w:tblGrid>
        <w:gridCol w:w="3254"/>
        <w:gridCol w:w="5047"/>
      </w:tblGrid>
      <w:tr w:rsidR="0078059C" w:rsidRPr="00A83341" w14:paraId="588157A6" w14:textId="77777777">
        <w:trPr>
          <w:trHeight w:val="454"/>
        </w:trPr>
        <w:tc>
          <w:tcPr>
            <w:tcW w:w="19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DF7B11" w14:textId="77777777" w:rsidR="0078059C" w:rsidRPr="00A83341" w:rsidRDefault="00A83341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34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des</w:t>
            </w:r>
          </w:p>
        </w:tc>
        <w:tc>
          <w:tcPr>
            <w:tcW w:w="303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80E941" w14:textId="77777777" w:rsidR="0078059C" w:rsidRPr="00A83341" w:rsidRDefault="00A83341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34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atus</w:t>
            </w:r>
          </w:p>
        </w:tc>
      </w:tr>
      <w:tr w:rsidR="0078059C" w:rsidRPr="00A83341" w14:paraId="78BFC378" w14:textId="77777777">
        <w:trPr>
          <w:trHeight w:val="340"/>
        </w:trPr>
        <w:tc>
          <w:tcPr>
            <w:tcW w:w="19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C70DD" w14:textId="77777777" w:rsidR="0078059C" w:rsidRPr="00A83341" w:rsidRDefault="00A8334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34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ceived psychological counseling</w:t>
            </w:r>
          </w:p>
        </w:tc>
        <w:tc>
          <w:tcPr>
            <w:tcW w:w="30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2CE42" w14:textId="77777777" w:rsidR="0078059C" w:rsidRPr="00A83341" w:rsidRDefault="00A83341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34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ceived (1=Yes), No received (2=No)</w:t>
            </w:r>
          </w:p>
        </w:tc>
      </w:tr>
      <w:tr w:rsidR="0078059C" w:rsidRPr="00A83341" w14:paraId="1E89F17B" w14:textId="77777777">
        <w:trPr>
          <w:trHeight w:val="340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AB86B" w14:textId="77777777" w:rsidR="0078059C" w:rsidRPr="00A83341" w:rsidRDefault="00A8334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34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verage daily working hours (hours)</w:t>
            </w:r>
          </w:p>
        </w:tc>
        <w:tc>
          <w:tcPr>
            <w:tcW w:w="3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1DB60" w14:textId="77777777" w:rsidR="0078059C" w:rsidRPr="00A83341" w:rsidRDefault="00A83341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34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-7 (1=Short), 8 (2=Normal), 9-18 (3=Long)</w:t>
            </w:r>
          </w:p>
        </w:tc>
      </w:tr>
      <w:tr w:rsidR="0078059C" w:rsidRPr="00A83341" w14:paraId="1018145F" w14:textId="77777777">
        <w:trPr>
          <w:trHeight w:val="340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1BBF9" w14:textId="77777777" w:rsidR="0078059C" w:rsidRPr="00A83341" w:rsidRDefault="00A8334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34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verage daily sleep </w:t>
            </w:r>
            <w:r w:rsidRPr="00A8334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uration (hours)</w:t>
            </w:r>
          </w:p>
        </w:tc>
        <w:tc>
          <w:tcPr>
            <w:tcW w:w="3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51374" w14:textId="77777777" w:rsidR="0078059C" w:rsidRPr="00A83341" w:rsidRDefault="00A83341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34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-6 (1=Short), 7 (2=Normal), 8-12 (3=Long)</w:t>
            </w:r>
          </w:p>
        </w:tc>
      </w:tr>
      <w:tr w:rsidR="0078059C" w:rsidRPr="00A83341" w14:paraId="17B9EAF7" w14:textId="77777777">
        <w:trPr>
          <w:trHeight w:val="340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24214" w14:textId="77777777" w:rsidR="0078059C" w:rsidRPr="00A83341" w:rsidRDefault="00A8334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34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fessional identity (points)</w:t>
            </w:r>
          </w:p>
        </w:tc>
        <w:tc>
          <w:tcPr>
            <w:tcW w:w="3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DAA45" w14:textId="77777777" w:rsidR="0078059C" w:rsidRPr="00A83341" w:rsidRDefault="00A83341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34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-113 (1=Low), 114-132 (2=Middle), 133-150 (3=High)</w:t>
            </w:r>
          </w:p>
        </w:tc>
      </w:tr>
      <w:tr w:rsidR="0078059C" w:rsidRPr="00A83341" w14:paraId="4A3304A3" w14:textId="77777777">
        <w:trPr>
          <w:trHeight w:val="340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7CDA9" w14:textId="77777777" w:rsidR="0078059C" w:rsidRPr="00A83341" w:rsidRDefault="00A8334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34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ganizational support (points)</w:t>
            </w:r>
          </w:p>
        </w:tc>
        <w:tc>
          <w:tcPr>
            <w:tcW w:w="3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9B49E" w14:textId="77777777" w:rsidR="0078059C" w:rsidRPr="00A83341" w:rsidRDefault="00A83341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34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-55 (1=Low), 56-70 (2=High)</w:t>
            </w:r>
          </w:p>
        </w:tc>
      </w:tr>
      <w:tr w:rsidR="0078059C" w:rsidRPr="00A83341" w14:paraId="2E48B088" w14:textId="77777777">
        <w:trPr>
          <w:trHeight w:val="340"/>
        </w:trPr>
        <w:tc>
          <w:tcPr>
            <w:tcW w:w="1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5C8FE" w14:textId="77777777" w:rsidR="0078059C" w:rsidRPr="00A83341" w:rsidRDefault="00A8334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34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sychological resilience (points)</w:t>
            </w:r>
          </w:p>
        </w:tc>
        <w:tc>
          <w:tcPr>
            <w:tcW w:w="3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C81B3" w14:textId="77777777" w:rsidR="0078059C" w:rsidRPr="00A83341" w:rsidRDefault="00A83341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34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-66 (1=Low),</w:t>
            </w:r>
            <w:r w:rsidRPr="00A8334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67-79 (2=Middle), 80-100 (3=High)</w:t>
            </w:r>
          </w:p>
        </w:tc>
      </w:tr>
      <w:tr w:rsidR="0078059C" w14:paraId="19190591" w14:textId="77777777">
        <w:trPr>
          <w:trHeight w:val="340"/>
        </w:trPr>
        <w:tc>
          <w:tcPr>
            <w:tcW w:w="19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5A91897" w14:textId="77777777" w:rsidR="0078059C" w:rsidRPr="00A83341" w:rsidRDefault="00A8334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341">
              <w:rPr>
                <w:rFonts w:ascii="Times New Roman" w:hAnsi="Times New Roman" w:cs="Times New Roman" w:hint="eastAsia"/>
                <w:sz w:val="20"/>
                <w:szCs w:val="20"/>
              </w:rPr>
              <w:t>Post-traumatic growth</w:t>
            </w:r>
            <w:r w:rsidRPr="00A8334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points)</w:t>
            </w:r>
          </w:p>
        </w:tc>
        <w:tc>
          <w:tcPr>
            <w:tcW w:w="30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2121C3" w14:textId="77777777" w:rsidR="0078059C" w:rsidRDefault="00A83341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34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-61 (1=Low), 62-80 (2=Middle), 81-100 (3=High)</w:t>
            </w:r>
          </w:p>
        </w:tc>
      </w:tr>
    </w:tbl>
    <w:p w14:paraId="6FF74957" w14:textId="77777777" w:rsidR="0078059C" w:rsidRDefault="0078059C"/>
    <w:sectPr w:rsidR="007805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jZjZmEwOThiMDNjNTZmZDg4YTRkMjJhYjcxOGM1NjUifQ=="/>
  </w:docVars>
  <w:rsids>
    <w:rsidRoot w:val="0078059C"/>
    <w:rsid w:val="0078059C"/>
    <w:rsid w:val="00A83341"/>
    <w:rsid w:val="1E672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162EC6"/>
  <w15:docId w15:val="{CDF98EED-F575-46BC-B7C0-F55B108C1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9</Characters>
  <Application>Microsoft Office Word</Application>
  <DocSecurity>0</DocSecurity>
  <Lines>4</Lines>
  <Paragraphs>1</Paragraphs>
  <ScaleCrop>false</ScaleCrop>
  <Company>Frontiers Media</Company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oyce Adjekum-Tolno</cp:lastModifiedBy>
  <cp:revision>2</cp:revision>
  <dcterms:created xsi:type="dcterms:W3CDTF">2023-08-08T17:51:00Z</dcterms:created>
  <dcterms:modified xsi:type="dcterms:W3CDTF">2023-08-08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2EC4C2697D9442C817E286BF70E4DE8</vt:lpwstr>
  </property>
</Properties>
</file>